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2204"/>
        <w:gridCol w:w="552"/>
        <w:gridCol w:w="2581"/>
        <w:gridCol w:w="2385"/>
      </w:tblGrid>
      <w:tr w:rsidR="000C5CBC" w:rsidRPr="005C2004" w14:paraId="6D28596B" w14:textId="77777777" w:rsidTr="000C5CBC">
        <w:trPr>
          <w:trHeight w:val="432"/>
        </w:trPr>
        <w:tc>
          <w:tcPr>
            <w:tcW w:w="72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C54385" w14:textId="77777777" w:rsidR="000C5CBC" w:rsidRPr="00A1196E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  <w:vertAlign w:val="superscript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21" w:type="pct"/>
            <w:tcBorders>
              <w:top w:val="single" w:sz="12" w:space="0" w:color="000000"/>
              <w:bottom w:val="single" w:sz="12" w:space="0" w:color="000000"/>
            </w:tcBorders>
          </w:tcPr>
          <w:p w14:paraId="63BC054E" w14:textId="77777777" w:rsidR="000C5CBC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Target region </w:t>
            </w:r>
          </w:p>
          <w:p w14:paraId="3F245FD2" w14:textId="77777777" w:rsidR="000C5CBC" w:rsidRPr="00A1196E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(Mb)</w:t>
            </w:r>
          </w:p>
        </w:tc>
        <w:tc>
          <w:tcPr>
            <w:tcW w:w="30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17CD700" w14:textId="77777777" w:rsidR="000C5CBC" w:rsidRPr="00A1196E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30" w:type="pct"/>
            <w:tcBorders>
              <w:top w:val="single" w:sz="12" w:space="0" w:color="000000"/>
              <w:bottom w:val="single" w:sz="12" w:space="0" w:color="000000"/>
            </w:tcBorders>
          </w:tcPr>
          <w:p w14:paraId="5D51016D" w14:textId="68FBBB51" w:rsidR="000C5CBC" w:rsidRDefault="00C04F5F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Mean </w:t>
            </w:r>
            <w:r w:rsidR="000C5CBC"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SCR </w:t>
            </w:r>
          </w:p>
          <w:p w14:paraId="07B09821" w14:textId="77777777" w:rsidR="000C5CBC" w:rsidRPr="00A1196E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  <w:vertAlign w:val="superscript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(min, max)</w:t>
            </w:r>
          </w:p>
        </w:tc>
        <w:tc>
          <w:tcPr>
            <w:tcW w:w="1321" w:type="pct"/>
            <w:tcBorders>
              <w:top w:val="single" w:sz="12" w:space="0" w:color="000000"/>
              <w:bottom w:val="single" w:sz="12" w:space="0" w:color="000000"/>
            </w:tcBorders>
          </w:tcPr>
          <w:p w14:paraId="1CC8E230" w14:textId="55FBF470" w:rsidR="000C5CBC" w:rsidRDefault="00C04F5F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Mean</w:t>
            </w:r>
            <w:r w:rsidR="000C5CBC"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 </w:t>
            </w:r>
            <w:r w:rsidR="000C5CBC"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breeding</w:t>
            </w:r>
            <w:r w:rsidR="000C5CBC"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s </w:t>
            </w:r>
          </w:p>
          <w:p w14:paraId="619A07C1" w14:textId="77777777" w:rsidR="000C5CBC" w:rsidRPr="00A1196E" w:rsidRDefault="000C5CBC" w:rsidP="000C5CBC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(min, max)</w:t>
            </w:r>
          </w:p>
        </w:tc>
      </w:tr>
      <w:tr w:rsidR="000C5CBC" w:rsidRPr="005C2004" w14:paraId="7016D8E5" w14:textId="77777777" w:rsidTr="000C5CBC">
        <w:trPr>
          <w:trHeight w:val="432"/>
        </w:trPr>
        <w:tc>
          <w:tcPr>
            <w:tcW w:w="722" w:type="pct"/>
            <w:vMerge w:val="restart"/>
            <w:tcBorders>
              <w:top w:val="single" w:sz="12" w:space="0" w:color="000000"/>
            </w:tcBorders>
          </w:tcPr>
          <w:p w14:paraId="3FFB43B3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Low SCR</w:t>
            </w:r>
          </w:p>
        </w:tc>
        <w:tc>
          <w:tcPr>
            <w:tcW w:w="1221" w:type="pct"/>
            <w:tcBorders>
              <w:top w:val="single" w:sz="12" w:space="0" w:color="000000"/>
            </w:tcBorders>
          </w:tcPr>
          <w:p w14:paraId="2560FE2C" w14:textId="6EEADBD9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8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67.2-77.2</w:t>
            </w:r>
          </w:p>
        </w:tc>
        <w:tc>
          <w:tcPr>
            <w:tcW w:w="306" w:type="pct"/>
            <w:tcBorders>
              <w:top w:val="single" w:sz="12" w:space="0" w:color="000000"/>
            </w:tcBorders>
          </w:tcPr>
          <w:p w14:paraId="1503B727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22</w:t>
            </w:r>
          </w:p>
        </w:tc>
        <w:tc>
          <w:tcPr>
            <w:tcW w:w="1430" w:type="pct"/>
            <w:tcBorders>
              <w:top w:val="single" w:sz="12" w:space="0" w:color="000000"/>
            </w:tcBorders>
          </w:tcPr>
          <w:p w14:paraId="4A960C7D" w14:textId="23E240B7" w:rsidR="000C5CBC" w:rsidRPr="00A1196E" w:rsidRDefault="000C5CBC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-7.1 (-10.1, -5.2)</w:t>
            </w:r>
          </w:p>
        </w:tc>
        <w:tc>
          <w:tcPr>
            <w:tcW w:w="1321" w:type="pct"/>
            <w:tcBorders>
              <w:top w:val="single" w:sz="12" w:space="0" w:color="000000"/>
            </w:tcBorders>
          </w:tcPr>
          <w:p w14:paraId="7969EF86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1320 (649, 3536)</w:t>
            </w:r>
          </w:p>
        </w:tc>
      </w:tr>
      <w:tr w:rsidR="000C5CBC" w:rsidRPr="005C2004" w14:paraId="71B52891" w14:textId="77777777" w:rsidTr="000C5CBC">
        <w:trPr>
          <w:trHeight w:val="432"/>
        </w:trPr>
        <w:tc>
          <w:tcPr>
            <w:tcW w:w="722" w:type="pct"/>
            <w:vMerge/>
          </w:tcPr>
          <w:p w14:paraId="378BB4B7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221" w:type="pct"/>
          </w:tcPr>
          <w:p w14:paraId="05A09D23" w14:textId="430106B2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9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38.7-48.7</w:t>
            </w:r>
          </w:p>
        </w:tc>
        <w:tc>
          <w:tcPr>
            <w:tcW w:w="306" w:type="pct"/>
          </w:tcPr>
          <w:p w14:paraId="7DB8F438" w14:textId="46B66F5C" w:rsidR="000C5CBC" w:rsidRPr="00A1196E" w:rsidRDefault="007B085B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="000C5CBC" w:rsidRPr="00A1196E">
              <w:rPr>
                <w:rFonts w:ascii="Calibri" w:hAnsi="Calibri" w:cstheme="majorBidi"/>
                <w:sz w:val="24"/>
                <w:szCs w:val="24"/>
              </w:rPr>
              <w:t>8</w:t>
            </w:r>
          </w:p>
        </w:tc>
        <w:tc>
          <w:tcPr>
            <w:tcW w:w="1430" w:type="pct"/>
          </w:tcPr>
          <w:p w14:paraId="3B7E0480" w14:textId="58C4E3D9" w:rsidR="000C5CBC" w:rsidRPr="00A1196E" w:rsidRDefault="000C5CBC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-9.</w:t>
            </w:r>
            <w:r w:rsidR="00CA3283">
              <w:rPr>
                <w:rFonts w:ascii="Calibri" w:hAnsi="Calibri" w:cstheme="majorBidi"/>
                <w:sz w:val="24"/>
                <w:szCs w:val="24"/>
              </w:rPr>
              <w:t>2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 xml:space="preserve"> (-17.1, -3.0)</w:t>
            </w:r>
          </w:p>
        </w:tc>
        <w:tc>
          <w:tcPr>
            <w:tcW w:w="1321" w:type="pct"/>
          </w:tcPr>
          <w:p w14:paraId="6C7F7B96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834 (363, 1254)</w:t>
            </w:r>
          </w:p>
        </w:tc>
      </w:tr>
      <w:tr w:rsidR="000C5CBC" w:rsidRPr="005C2004" w14:paraId="26D52377" w14:textId="77777777" w:rsidTr="000C5CBC">
        <w:trPr>
          <w:trHeight w:val="432"/>
        </w:trPr>
        <w:tc>
          <w:tcPr>
            <w:tcW w:w="722" w:type="pct"/>
            <w:vMerge/>
          </w:tcPr>
          <w:p w14:paraId="4DE24546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221" w:type="pct"/>
          </w:tcPr>
          <w:p w14:paraId="7C887F58" w14:textId="76EDAB28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3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5.3-65.3</w:t>
            </w:r>
          </w:p>
        </w:tc>
        <w:tc>
          <w:tcPr>
            <w:tcW w:w="306" w:type="pct"/>
          </w:tcPr>
          <w:p w14:paraId="1B8A48E9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23</w:t>
            </w:r>
          </w:p>
        </w:tc>
        <w:tc>
          <w:tcPr>
            <w:tcW w:w="1430" w:type="pct"/>
          </w:tcPr>
          <w:p w14:paraId="231BC287" w14:textId="7AACCDA2" w:rsidR="000C5CBC" w:rsidRPr="00A1196E" w:rsidRDefault="000C5CBC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-7.5 (-15.8, -4.9)</w:t>
            </w:r>
          </w:p>
        </w:tc>
        <w:tc>
          <w:tcPr>
            <w:tcW w:w="1321" w:type="pct"/>
          </w:tcPr>
          <w:p w14:paraId="7B026B23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1208 (347, 3004)</w:t>
            </w:r>
          </w:p>
        </w:tc>
      </w:tr>
      <w:tr w:rsidR="000C5CBC" w:rsidRPr="005C2004" w14:paraId="38B51C6C" w14:textId="77777777" w:rsidTr="000C5CBC">
        <w:trPr>
          <w:trHeight w:val="432"/>
        </w:trPr>
        <w:tc>
          <w:tcPr>
            <w:tcW w:w="722" w:type="pct"/>
            <w:vMerge/>
          </w:tcPr>
          <w:p w14:paraId="59BE488C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221" w:type="pct"/>
          </w:tcPr>
          <w:p w14:paraId="73F2052A" w14:textId="16CC168B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8.3-68.3</w:t>
            </w:r>
          </w:p>
        </w:tc>
        <w:tc>
          <w:tcPr>
            <w:tcW w:w="306" w:type="pct"/>
          </w:tcPr>
          <w:p w14:paraId="26BD0216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20</w:t>
            </w:r>
          </w:p>
        </w:tc>
        <w:tc>
          <w:tcPr>
            <w:tcW w:w="1430" w:type="pct"/>
          </w:tcPr>
          <w:p w14:paraId="3C05DA23" w14:textId="57FEDDB2" w:rsidR="000C5CBC" w:rsidRPr="00A1196E" w:rsidRDefault="000C5CBC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-6.5 (-13.6, -4.4)</w:t>
            </w:r>
          </w:p>
        </w:tc>
        <w:tc>
          <w:tcPr>
            <w:tcW w:w="1321" w:type="pct"/>
          </w:tcPr>
          <w:p w14:paraId="478E49E1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1150 (466, 2886)</w:t>
            </w:r>
          </w:p>
        </w:tc>
      </w:tr>
      <w:tr w:rsidR="000C5CBC" w:rsidRPr="005C2004" w14:paraId="0313E89F" w14:textId="77777777" w:rsidTr="000C5CBC">
        <w:trPr>
          <w:trHeight w:val="432"/>
        </w:trPr>
        <w:tc>
          <w:tcPr>
            <w:tcW w:w="722" w:type="pct"/>
            <w:vMerge/>
            <w:tcBorders>
              <w:bottom w:val="dotted" w:sz="12" w:space="0" w:color="000000"/>
            </w:tcBorders>
          </w:tcPr>
          <w:p w14:paraId="1710335A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221" w:type="pct"/>
            <w:tcBorders>
              <w:bottom w:val="dotted" w:sz="12" w:space="0" w:color="000000"/>
            </w:tcBorders>
          </w:tcPr>
          <w:p w14:paraId="638ECE8C" w14:textId="2E899376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2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29.7-39.7</w:t>
            </w:r>
          </w:p>
        </w:tc>
        <w:tc>
          <w:tcPr>
            <w:tcW w:w="306" w:type="pct"/>
            <w:tcBorders>
              <w:bottom w:val="dotted" w:sz="12" w:space="0" w:color="000000"/>
            </w:tcBorders>
          </w:tcPr>
          <w:p w14:paraId="7896BC4E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14</w:t>
            </w:r>
          </w:p>
        </w:tc>
        <w:tc>
          <w:tcPr>
            <w:tcW w:w="1430" w:type="pct"/>
            <w:tcBorders>
              <w:bottom w:val="dotted" w:sz="12" w:space="0" w:color="000000"/>
            </w:tcBorders>
          </w:tcPr>
          <w:p w14:paraId="49C2E84F" w14:textId="531C2D69" w:rsidR="000C5CBC" w:rsidRPr="00A1196E" w:rsidRDefault="000C5CBC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-7.1 (-11.0, -4.2)</w:t>
            </w:r>
          </w:p>
        </w:tc>
        <w:tc>
          <w:tcPr>
            <w:tcW w:w="1321" w:type="pct"/>
            <w:tcBorders>
              <w:bottom w:val="dotted" w:sz="12" w:space="0" w:color="000000"/>
            </w:tcBorders>
          </w:tcPr>
          <w:p w14:paraId="5556EECC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1345 (376, 4243)</w:t>
            </w:r>
          </w:p>
        </w:tc>
      </w:tr>
      <w:tr w:rsidR="000C5CBC" w:rsidRPr="005C2004" w14:paraId="6653851F" w14:textId="77777777" w:rsidTr="000C5CBC">
        <w:trPr>
          <w:trHeight w:val="432"/>
        </w:trPr>
        <w:tc>
          <w:tcPr>
            <w:tcW w:w="722" w:type="pct"/>
            <w:tcBorders>
              <w:top w:val="dotted" w:sz="12" w:space="0" w:color="000000"/>
              <w:bottom w:val="single" w:sz="12" w:space="0" w:color="000000"/>
            </w:tcBorders>
          </w:tcPr>
          <w:p w14:paraId="2DCFCD71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High SCR</w:t>
            </w:r>
          </w:p>
        </w:tc>
        <w:tc>
          <w:tcPr>
            <w:tcW w:w="1221" w:type="pct"/>
            <w:tcBorders>
              <w:top w:val="dotted" w:sz="12" w:space="0" w:color="000000"/>
              <w:bottom w:val="single" w:sz="12" w:space="0" w:color="000000"/>
            </w:tcBorders>
          </w:tcPr>
          <w:p w14:paraId="18092BF1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 xml:space="preserve">Five regions </w:t>
            </w:r>
          </w:p>
        </w:tc>
        <w:tc>
          <w:tcPr>
            <w:tcW w:w="306" w:type="pct"/>
            <w:tcBorders>
              <w:top w:val="dotted" w:sz="12" w:space="0" w:color="000000"/>
              <w:bottom w:val="single" w:sz="12" w:space="0" w:color="000000"/>
            </w:tcBorders>
          </w:tcPr>
          <w:p w14:paraId="32E77666" w14:textId="77777777" w:rsidR="000C5CBC" w:rsidRPr="00A1196E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22</w:t>
            </w:r>
          </w:p>
        </w:tc>
        <w:tc>
          <w:tcPr>
            <w:tcW w:w="1430" w:type="pct"/>
            <w:tcBorders>
              <w:top w:val="dotted" w:sz="12" w:space="0" w:color="000000"/>
              <w:bottom w:val="single" w:sz="12" w:space="0" w:color="000000"/>
            </w:tcBorders>
          </w:tcPr>
          <w:p w14:paraId="74B5E338" w14:textId="58EC55EA" w:rsidR="000C5CBC" w:rsidRPr="00A1196E" w:rsidRDefault="00381735" w:rsidP="00CA328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+</w:t>
            </w:r>
            <w:r w:rsidR="000C5CBC" w:rsidRPr="00A1196E">
              <w:rPr>
                <w:rFonts w:ascii="Calibri" w:hAnsi="Calibri" w:cstheme="majorBidi"/>
                <w:sz w:val="24"/>
                <w:szCs w:val="24"/>
              </w:rPr>
              <w:t>4.5 (</w:t>
            </w:r>
            <w:r>
              <w:rPr>
                <w:rFonts w:ascii="Calibri" w:hAnsi="Calibri" w:cstheme="majorBidi"/>
                <w:sz w:val="24"/>
                <w:szCs w:val="24"/>
              </w:rPr>
              <w:t>+</w:t>
            </w:r>
            <w:r w:rsidR="000C5CBC" w:rsidRPr="00A1196E">
              <w:rPr>
                <w:rFonts w:ascii="Calibri" w:hAnsi="Calibri" w:cstheme="majorBidi"/>
                <w:sz w:val="24"/>
                <w:szCs w:val="24"/>
              </w:rPr>
              <w:t>2.</w:t>
            </w:r>
            <w:r w:rsidR="00CA3283">
              <w:rPr>
                <w:rFonts w:ascii="Calibri" w:hAnsi="Calibri" w:cstheme="majorBidi"/>
                <w:sz w:val="24"/>
                <w:szCs w:val="24"/>
              </w:rPr>
              <w:t>7</w:t>
            </w:r>
            <w:r w:rsidR="000C5CBC" w:rsidRPr="00A1196E">
              <w:rPr>
                <w:rFonts w:ascii="Calibri" w:hAnsi="Calibri" w:cstheme="majorBidi"/>
                <w:sz w:val="24"/>
                <w:szCs w:val="24"/>
              </w:rPr>
              <w:t xml:space="preserve">, </w:t>
            </w:r>
            <w:r>
              <w:rPr>
                <w:rFonts w:ascii="Calibri" w:hAnsi="Calibri" w:cstheme="majorBidi"/>
                <w:sz w:val="24"/>
                <w:szCs w:val="24"/>
              </w:rPr>
              <w:t>+</w:t>
            </w:r>
            <w:r w:rsidR="000C5CBC" w:rsidRPr="00A1196E">
              <w:rPr>
                <w:rFonts w:ascii="Calibri" w:hAnsi="Calibri" w:cstheme="majorBidi"/>
                <w:sz w:val="24"/>
                <w:szCs w:val="24"/>
              </w:rPr>
              <w:t>5.9)</w:t>
            </w:r>
          </w:p>
        </w:tc>
        <w:tc>
          <w:tcPr>
            <w:tcW w:w="1321" w:type="pct"/>
            <w:tcBorders>
              <w:top w:val="dotted" w:sz="12" w:space="0" w:color="000000"/>
              <w:bottom w:val="single" w:sz="12" w:space="0" w:color="000000"/>
            </w:tcBorders>
          </w:tcPr>
          <w:p w14:paraId="00DAD615" w14:textId="77777777" w:rsidR="000C5CBC" w:rsidRPr="00A1196E" w:rsidRDefault="000C5CBC" w:rsidP="00AE62F3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6309 (881, 87180)</w:t>
            </w:r>
          </w:p>
        </w:tc>
      </w:tr>
      <w:tr w:rsidR="000C5CBC" w:rsidRPr="005C2004" w14:paraId="515BA6A2" w14:textId="77777777" w:rsidTr="000C5CBC">
        <w:trPr>
          <w:trHeight w:val="432"/>
        </w:trPr>
        <w:tc>
          <w:tcPr>
            <w:tcW w:w="5000" w:type="pct"/>
            <w:gridSpan w:val="5"/>
            <w:tcBorders>
              <w:top w:val="single" w:sz="12" w:space="0" w:color="000000"/>
            </w:tcBorders>
          </w:tcPr>
          <w:p w14:paraId="2D26D785" w14:textId="77777777" w:rsidR="000C5CBC" w:rsidRPr="000C5CBC" w:rsidRDefault="000C5CBC" w:rsidP="000C5CBC">
            <w:pPr>
              <w:rPr>
                <w:rFonts w:ascii="Calibri" w:hAnsi="Calibri" w:cstheme="majorBidi"/>
                <w:sz w:val="24"/>
                <w:szCs w:val="24"/>
              </w:rPr>
            </w:pPr>
            <w:r w:rsidRPr="000C5CBC">
              <w:rPr>
                <w:rFonts w:ascii="Calibri" w:hAnsi="Calibri" w:cstheme="majorBidi"/>
                <w:sz w:val="24"/>
                <w:szCs w:val="24"/>
              </w:rPr>
              <w:t>SCR: Sire Conception Rate</w:t>
            </w:r>
          </w:p>
          <w:p w14:paraId="4626E5C7" w14:textId="77777777" w:rsidR="000C5CBC" w:rsidRDefault="000C5CBC" w:rsidP="000C5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49E2AD" w14:textId="77777777" w:rsidR="000C5CBC" w:rsidRDefault="000C5CBC" w:rsidP="000C5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89E973" w14:textId="77777777" w:rsidR="000C5CBC" w:rsidRDefault="000C5CBC" w:rsidP="000C5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CDE27B" w14:textId="77777777" w:rsidR="000C5CBC" w:rsidRDefault="000C5CBC" w:rsidP="000C5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764C58" w14:textId="77777777" w:rsidR="000C5CBC" w:rsidRPr="005C2004" w:rsidRDefault="000C5CBC" w:rsidP="000C5CBC">
            <w:pPr>
              <w:rPr>
                <w:rFonts w:asciiTheme="majorBidi" w:hAnsiTheme="majorBidi" w:cstheme="majorBidi"/>
              </w:rPr>
            </w:pPr>
          </w:p>
        </w:tc>
      </w:tr>
    </w:tbl>
    <w:p w14:paraId="41107D9E" w14:textId="610D3178" w:rsidR="00C3610F" w:rsidRPr="00791296" w:rsidRDefault="000C5CBC" w:rsidP="000C5CBC">
      <w:pPr>
        <w:rPr>
          <w:sz w:val="24"/>
          <w:szCs w:val="24"/>
        </w:rPr>
      </w:pPr>
      <w:r w:rsidRPr="00791296">
        <w:rPr>
          <w:b/>
          <w:bCs/>
          <w:sz w:val="24"/>
          <w:szCs w:val="24"/>
        </w:rPr>
        <w:t>Table S1.</w:t>
      </w:r>
      <w:r w:rsidRPr="00791296">
        <w:rPr>
          <w:sz w:val="24"/>
          <w:szCs w:val="24"/>
        </w:rPr>
        <w:t xml:space="preserve"> Descriptive statistics of </w:t>
      </w:r>
      <w:r w:rsidR="00791296" w:rsidRPr="00791296">
        <w:rPr>
          <w:sz w:val="24"/>
          <w:szCs w:val="24"/>
        </w:rPr>
        <w:t xml:space="preserve">Holstein </w:t>
      </w:r>
      <w:r w:rsidRPr="00791296">
        <w:rPr>
          <w:sz w:val="24"/>
          <w:szCs w:val="24"/>
        </w:rPr>
        <w:t>bulls used in the targeted sequencing.</w:t>
      </w:r>
    </w:p>
    <w:sectPr w:rsidR="00C3610F" w:rsidRPr="00791296" w:rsidSect="00B021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F4"/>
    <w:rsid w:val="00000DBF"/>
    <w:rsid w:val="000027DD"/>
    <w:rsid w:val="00002B24"/>
    <w:rsid w:val="000063F1"/>
    <w:rsid w:val="00006BB3"/>
    <w:rsid w:val="00010465"/>
    <w:rsid w:val="0001240D"/>
    <w:rsid w:val="00015558"/>
    <w:rsid w:val="000211E2"/>
    <w:rsid w:val="000233B0"/>
    <w:rsid w:val="00023D27"/>
    <w:rsid w:val="0002483E"/>
    <w:rsid w:val="00027EEF"/>
    <w:rsid w:val="00033F50"/>
    <w:rsid w:val="000371DD"/>
    <w:rsid w:val="00037758"/>
    <w:rsid w:val="00041A72"/>
    <w:rsid w:val="000437DC"/>
    <w:rsid w:val="0004411C"/>
    <w:rsid w:val="0004434D"/>
    <w:rsid w:val="00052930"/>
    <w:rsid w:val="000574B8"/>
    <w:rsid w:val="0007021D"/>
    <w:rsid w:val="00075C14"/>
    <w:rsid w:val="00076F78"/>
    <w:rsid w:val="00077E09"/>
    <w:rsid w:val="00081497"/>
    <w:rsid w:val="00083F8D"/>
    <w:rsid w:val="00085AA7"/>
    <w:rsid w:val="00087D1B"/>
    <w:rsid w:val="000971B6"/>
    <w:rsid w:val="000979B5"/>
    <w:rsid w:val="00097F8E"/>
    <w:rsid w:val="000A1AC4"/>
    <w:rsid w:val="000A1F7D"/>
    <w:rsid w:val="000A6ABF"/>
    <w:rsid w:val="000B0D94"/>
    <w:rsid w:val="000B363E"/>
    <w:rsid w:val="000C2096"/>
    <w:rsid w:val="000C3295"/>
    <w:rsid w:val="000C5A0F"/>
    <w:rsid w:val="000C5CBC"/>
    <w:rsid w:val="000C73CD"/>
    <w:rsid w:val="000C7850"/>
    <w:rsid w:val="000D19E8"/>
    <w:rsid w:val="000D77EE"/>
    <w:rsid w:val="000E11C7"/>
    <w:rsid w:val="000E2990"/>
    <w:rsid w:val="000E2F96"/>
    <w:rsid w:val="000E3A4B"/>
    <w:rsid w:val="000E535D"/>
    <w:rsid w:val="000E7973"/>
    <w:rsid w:val="000F1B66"/>
    <w:rsid w:val="000F7EAF"/>
    <w:rsid w:val="00105635"/>
    <w:rsid w:val="001069C9"/>
    <w:rsid w:val="001076E1"/>
    <w:rsid w:val="001130D5"/>
    <w:rsid w:val="00115105"/>
    <w:rsid w:val="00115DA1"/>
    <w:rsid w:val="001272BC"/>
    <w:rsid w:val="00132458"/>
    <w:rsid w:val="00134F35"/>
    <w:rsid w:val="00147A1B"/>
    <w:rsid w:val="00150B39"/>
    <w:rsid w:val="00156A14"/>
    <w:rsid w:val="0016373F"/>
    <w:rsid w:val="00164F6F"/>
    <w:rsid w:val="00167F0A"/>
    <w:rsid w:val="0018295D"/>
    <w:rsid w:val="001871DB"/>
    <w:rsid w:val="0018729E"/>
    <w:rsid w:val="001A0D35"/>
    <w:rsid w:val="001A0F1E"/>
    <w:rsid w:val="001A1B47"/>
    <w:rsid w:val="001B11B7"/>
    <w:rsid w:val="001B1C3A"/>
    <w:rsid w:val="001B25D2"/>
    <w:rsid w:val="001C1F69"/>
    <w:rsid w:val="001C202D"/>
    <w:rsid w:val="001C39B2"/>
    <w:rsid w:val="001C3F11"/>
    <w:rsid w:val="001C647A"/>
    <w:rsid w:val="001C6D93"/>
    <w:rsid w:val="001D4FD9"/>
    <w:rsid w:val="001D50A0"/>
    <w:rsid w:val="001D5302"/>
    <w:rsid w:val="001D60F5"/>
    <w:rsid w:val="001E5BDA"/>
    <w:rsid w:val="002079B1"/>
    <w:rsid w:val="002147C2"/>
    <w:rsid w:val="00223413"/>
    <w:rsid w:val="002344E5"/>
    <w:rsid w:val="00234C6B"/>
    <w:rsid w:val="002369E2"/>
    <w:rsid w:val="00240194"/>
    <w:rsid w:val="00241495"/>
    <w:rsid w:val="00241A0B"/>
    <w:rsid w:val="00245865"/>
    <w:rsid w:val="0025778F"/>
    <w:rsid w:val="00266FBA"/>
    <w:rsid w:val="00270723"/>
    <w:rsid w:val="00273603"/>
    <w:rsid w:val="00275918"/>
    <w:rsid w:val="00276E79"/>
    <w:rsid w:val="002823ED"/>
    <w:rsid w:val="00283150"/>
    <w:rsid w:val="002843B5"/>
    <w:rsid w:val="00284D85"/>
    <w:rsid w:val="002857B8"/>
    <w:rsid w:val="00285A0F"/>
    <w:rsid w:val="0028769C"/>
    <w:rsid w:val="0029126B"/>
    <w:rsid w:val="00294E38"/>
    <w:rsid w:val="002A2645"/>
    <w:rsid w:val="002A35A2"/>
    <w:rsid w:val="002A5939"/>
    <w:rsid w:val="002B049E"/>
    <w:rsid w:val="002C0171"/>
    <w:rsid w:val="002C0B61"/>
    <w:rsid w:val="002C0DFB"/>
    <w:rsid w:val="002C735E"/>
    <w:rsid w:val="002D1D6A"/>
    <w:rsid w:val="002D33C3"/>
    <w:rsid w:val="002D72DA"/>
    <w:rsid w:val="002E1EA1"/>
    <w:rsid w:val="002E2FF5"/>
    <w:rsid w:val="002E311C"/>
    <w:rsid w:val="002E348A"/>
    <w:rsid w:val="002F1615"/>
    <w:rsid w:val="002F40D7"/>
    <w:rsid w:val="002F5351"/>
    <w:rsid w:val="002F7179"/>
    <w:rsid w:val="00300C43"/>
    <w:rsid w:val="00301A69"/>
    <w:rsid w:val="00301B75"/>
    <w:rsid w:val="00307044"/>
    <w:rsid w:val="00321174"/>
    <w:rsid w:val="00321F5D"/>
    <w:rsid w:val="00325B94"/>
    <w:rsid w:val="0032719A"/>
    <w:rsid w:val="00330EC4"/>
    <w:rsid w:val="0033461A"/>
    <w:rsid w:val="00335784"/>
    <w:rsid w:val="0034092B"/>
    <w:rsid w:val="00347B58"/>
    <w:rsid w:val="00353CA3"/>
    <w:rsid w:val="00366D5D"/>
    <w:rsid w:val="00370B09"/>
    <w:rsid w:val="00371B91"/>
    <w:rsid w:val="003751ED"/>
    <w:rsid w:val="00375762"/>
    <w:rsid w:val="00376C12"/>
    <w:rsid w:val="00381735"/>
    <w:rsid w:val="003823B3"/>
    <w:rsid w:val="003856E7"/>
    <w:rsid w:val="0039010D"/>
    <w:rsid w:val="0039586C"/>
    <w:rsid w:val="003A2374"/>
    <w:rsid w:val="003A291F"/>
    <w:rsid w:val="003A354D"/>
    <w:rsid w:val="003A3EE7"/>
    <w:rsid w:val="003A5309"/>
    <w:rsid w:val="003B01D2"/>
    <w:rsid w:val="003B2C71"/>
    <w:rsid w:val="003B3249"/>
    <w:rsid w:val="003B4A40"/>
    <w:rsid w:val="003C024A"/>
    <w:rsid w:val="003C17B4"/>
    <w:rsid w:val="003C6900"/>
    <w:rsid w:val="003D0EA5"/>
    <w:rsid w:val="003D2761"/>
    <w:rsid w:val="003D5B9E"/>
    <w:rsid w:val="003D74FB"/>
    <w:rsid w:val="003E109C"/>
    <w:rsid w:val="003E28D6"/>
    <w:rsid w:val="003E2E70"/>
    <w:rsid w:val="003E46FA"/>
    <w:rsid w:val="003E47F0"/>
    <w:rsid w:val="003F14C6"/>
    <w:rsid w:val="003F21F3"/>
    <w:rsid w:val="003F2839"/>
    <w:rsid w:val="00407BD4"/>
    <w:rsid w:val="004145E6"/>
    <w:rsid w:val="00423639"/>
    <w:rsid w:val="00424213"/>
    <w:rsid w:val="00424B1F"/>
    <w:rsid w:val="00426411"/>
    <w:rsid w:val="00432247"/>
    <w:rsid w:val="00432385"/>
    <w:rsid w:val="00433459"/>
    <w:rsid w:val="00437EBB"/>
    <w:rsid w:val="004418C0"/>
    <w:rsid w:val="00442A90"/>
    <w:rsid w:val="00450F1F"/>
    <w:rsid w:val="00453960"/>
    <w:rsid w:val="0045641A"/>
    <w:rsid w:val="00464383"/>
    <w:rsid w:val="00464D03"/>
    <w:rsid w:val="00473378"/>
    <w:rsid w:val="00475E70"/>
    <w:rsid w:val="00483549"/>
    <w:rsid w:val="00483877"/>
    <w:rsid w:val="00483DAB"/>
    <w:rsid w:val="0049390E"/>
    <w:rsid w:val="00496C76"/>
    <w:rsid w:val="004A5B41"/>
    <w:rsid w:val="004A5D9E"/>
    <w:rsid w:val="004B08F8"/>
    <w:rsid w:val="004B1605"/>
    <w:rsid w:val="004B224C"/>
    <w:rsid w:val="004B3603"/>
    <w:rsid w:val="004B4959"/>
    <w:rsid w:val="004B4D38"/>
    <w:rsid w:val="004C50F0"/>
    <w:rsid w:val="004C55EC"/>
    <w:rsid w:val="004D1D10"/>
    <w:rsid w:val="004D33B2"/>
    <w:rsid w:val="004D7A8E"/>
    <w:rsid w:val="004E05BD"/>
    <w:rsid w:val="004E1458"/>
    <w:rsid w:val="004E246A"/>
    <w:rsid w:val="004E64FD"/>
    <w:rsid w:val="004F4E92"/>
    <w:rsid w:val="004F6B74"/>
    <w:rsid w:val="00501790"/>
    <w:rsid w:val="00505EBD"/>
    <w:rsid w:val="00510A57"/>
    <w:rsid w:val="00517D3A"/>
    <w:rsid w:val="0052081B"/>
    <w:rsid w:val="00521687"/>
    <w:rsid w:val="00521841"/>
    <w:rsid w:val="00525845"/>
    <w:rsid w:val="00527456"/>
    <w:rsid w:val="005305C0"/>
    <w:rsid w:val="00531305"/>
    <w:rsid w:val="00531537"/>
    <w:rsid w:val="00532D6E"/>
    <w:rsid w:val="005374CE"/>
    <w:rsid w:val="00545539"/>
    <w:rsid w:val="005468F5"/>
    <w:rsid w:val="00550085"/>
    <w:rsid w:val="00553FAF"/>
    <w:rsid w:val="00560FAE"/>
    <w:rsid w:val="00561AF4"/>
    <w:rsid w:val="00561E59"/>
    <w:rsid w:val="00563109"/>
    <w:rsid w:val="00563D80"/>
    <w:rsid w:val="0057278D"/>
    <w:rsid w:val="005847CA"/>
    <w:rsid w:val="00584D37"/>
    <w:rsid w:val="0058762F"/>
    <w:rsid w:val="0058777A"/>
    <w:rsid w:val="00592737"/>
    <w:rsid w:val="00596CF2"/>
    <w:rsid w:val="005A16CE"/>
    <w:rsid w:val="005A2388"/>
    <w:rsid w:val="005A2BA5"/>
    <w:rsid w:val="005B0E8C"/>
    <w:rsid w:val="005C2004"/>
    <w:rsid w:val="005C6ECA"/>
    <w:rsid w:val="005D2790"/>
    <w:rsid w:val="005D44B4"/>
    <w:rsid w:val="005D62D1"/>
    <w:rsid w:val="005D7D57"/>
    <w:rsid w:val="005E199E"/>
    <w:rsid w:val="005E4AE9"/>
    <w:rsid w:val="005F3FF5"/>
    <w:rsid w:val="005F78D0"/>
    <w:rsid w:val="00601D96"/>
    <w:rsid w:val="0060392E"/>
    <w:rsid w:val="00604C03"/>
    <w:rsid w:val="00610720"/>
    <w:rsid w:val="00611993"/>
    <w:rsid w:val="00613277"/>
    <w:rsid w:val="0061369F"/>
    <w:rsid w:val="0061634D"/>
    <w:rsid w:val="0061692E"/>
    <w:rsid w:val="00621981"/>
    <w:rsid w:val="0062523A"/>
    <w:rsid w:val="00633A08"/>
    <w:rsid w:val="00637E39"/>
    <w:rsid w:val="006410D8"/>
    <w:rsid w:val="006442BC"/>
    <w:rsid w:val="00644AF8"/>
    <w:rsid w:val="0065086F"/>
    <w:rsid w:val="006508E7"/>
    <w:rsid w:val="00654B0C"/>
    <w:rsid w:val="00657532"/>
    <w:rsid w:val="00664128"/>
    <w:rsid w:val="00675496"/>
    <w:rsid w:val="00677407"/>
    <w:rsid w:val="006820DB"/>
    <w:rsid w:val="00682784"/>
    <w:rsid w:val="00682A35"/>
    <w:rsid w:val="00686945"/>
    <w:rsid w:val="006B3B54"/>
    <w:rsid w:val="006B510D"/>
    <w:rsid w:val="006C0055"/>
    <w:rsid w:val="006C0AFB"/>
    <w:rsid w:val="006C5B9E"/>
    <w:rsid w:val="006C7027"/>
    <w:rsid w:val="006D03B7"/>
    <w:rsid w:val="006D4636"/>
    <w:rsid w:val="006E0747"/>
    <w:rsid w:val="006E18FA"/>
    <w:rsid w:val="006E1EA6"/>
    <w:rsid w:val="006F1346"/>
    <w:rsid w:val="006F1536"/>
    <w:rsid w:val="006F19BA"/>
    <w:rsid w:val="006F28EB"/>
    <w:rsid w:val="006F2AFE"/>
    <w:rsid w:val="006F56F4"/>
    <w:rsid w:val="00701690"/>
    <w:rsid w:val="007040A6"/>
    <w:rsid w:val="0070458D"/>
    <w:rsid w:val="00705397"/>
    <w:rsid w:val="007057C4"/>
    <w:rsid w:val="00705D11"/>
    <w:rsid w:val="007063F1"/>
    <w:rsid w:val="00716265"/>
    <w:rsid w:val="00716392"/>
    <w:rsid w:val="007212AD"/>
    <w:rsid w:val="00721348"/>
    <w:rsid w:val="0072217B"/>
    <w:rsid w:val="00730EDA"/>
    <w:rsid w:val="007359EF"/>
    <w:rsid w:val="00740052"/>
    <w:rsid w:val="007425F3"/>
    <w:rsid w:val="00744396"/>
    <w:rsid w:val="00750919"/>
    <w:rsid w:val="007511FA"/>
    <w:rsid w:val="00763638"/>
    <w:rsid w:val="007719E6"/>
    <w:rsid w:val="007806E8"/>
    <w:rsid w:val="0078174B"/>
    <w:rsid w:val="00784221"/>
    <w:rsid w:val="0078423B"/>
    <w:rsid w:val="007867C8"/>
    <w:rsid w:val="00791296"/>
    <w:rsid w:val="007916AC"/>
    <w:rsid w:val="00791E39"/>
    <w:rsid w:val="0079439B"/>
    <w:rsid w:val="007957B3"/>
    <w:rsid w:val="00796598"/>
    <w:rsid w:val="007A445D"/>
    <w:rsid w:val="007B085B"/>
    <w:rsid w:val="007B3CB6"/>
    <w:rsid w:val="007B5751"/>
    <w:rsid w:val="007B6FC1"/>
    <w:rsid w:val="007C51D9"/>
    <w:rsid w:val="007C5AAD"/>
    <w:rsid w:val="007D143C"/>
    <w:rsid w:val="007D3FB9"/>
    <w:rsid w:val="007D5FF8"/>
    <w:rsid w:val="007E0845"/>
    <w:rsid w:val="007F006B"/>
    <w:rsid w:val="008001AA"/>
    <w:rsid w:val="00821C82"/>
    <w:rsid w:val="00834233"/>
    <w:rsid w:val="00835E4A"/>
    <w:rsid w:val="00844580"/>
    <w:rsid w:val="008537B7"/>
    <w:rsid w:val="00867793"/>
    <w:rsid w:val="008729BA"/>
    <w:rsid w:val="00883949"/>
    <w:rsid w:val="00887960"/>
    <w:rsid w:val="00890B48"/>
    <w:rsid w:val="00890BC6"/>
    <w:rsid w:val="0089608F"/>
    <w:rsid w:val="008A5D03"/>
    <w:rsid w:val="008B0C95"/>
    <w:rsid w:val="008B22AA"/>
    <w:rsid w:val="008B3202"/>
    <w:rsid w:val="008B38C7"/>
    <w:rsid w:val="008B5CC2"/>
    <w:rsid w:val="008B6B85"/>
    <w:rsid w:val="008B7F5B"/>
    <w:rsid w:val="008C3069"/>
    <w:rsid w:val="008C3BB3"/>
    <w:rsid w:val="008C5704"/>
    <w:rsid w:val="008D15AF"/>
    <w:rsid w:val="008D5C74"/>
    <w:rsid w:val="008E1914"/>
    <w:rsid w:val="008E24B7"/>
    <w:rsid w:val="008E6E28"/>
    <w:rsid w:val="008F7EE6"/>
    <w:rsid w:val="00903C11"/>
    <w:rsid w:val="00907A2C"/>
    <w:rsid w:val="00907BF3"/>
    <w:rsid w:val="00910781"/>
    <w:rsid w:val="00911B73"/>
    <w:rsid w:val="00913958"/>
    <w:rsid w:val="00913F0D"/>
    <w:rsid w:val="009171B8"/>
    <w:rsid w:val="00917561"/>
    <w:rsid w:val="00920A18"/>
    <w:rsid w:val="009430D8"/>
    <w:rsid w:val="009448D0"/>
    <w:rsid w:val="0094621E"/>
    <w:rsid w:val="009469AE"/>
    <w:rsid w:val="00954AA6"/>
    <w:rsid w:val="00957051"/>
    <w:rsid w:val="0095727B"/>
    <w:rsid w:val="009604E8"/>
    <w:rsid w:val="0097064D"/>
    <w:rsid w:val="009732AA"/>
    <w:rsid w:val="009734FF"/>
    <w:rsid w:val="009753C3"/>
    <w:rsid w:val="0097637F"/>
    <w:rsid w:val="00977E0D"/>
    <w:rsid w:val="00977FCF"/>
    <w:rsid w:val="00980297"/>
    <w:rsid w:val="00980437"/>
    <w:rsid w:val="00982698"/>
    <w:rsid w:val="00983A8A"/>
    <w:rsid w:val="009935B3"/>
    <w:rsid w:val="00997AD5"/>
    <w:rsid w:val="009A2D02"/>
    <w:rsid w:val="009A75C7"/>
    <w:rsid w:val="009A7E2E"/>
    <w:rsid w:val="009B199E"/>
    <w:rsid w:val="009B4A35"/>
    <w:rsid w:val="009B55CB"/>
    <w:rsid w:val="009B5733"/>
    <w:rsid w:val="009C04D2"/>
    <w:rsid w:val="009C157E"/>
    <w:rsid w:val="009C4790"/>
    <w:rsid w:val="009D048B"/>
    <w:rsid w:val="009D7894"/>
    <w:rsid w:val="009E7FEC"/>
    <w:rsid w:val="009F647C"/>
    <w:rsid w:val="00A030ED"/>
    <w:rsid w:val="00A1196E"/>
    <w:rsid w:val="00A140E2"/>
    <w:rsid w:val="00A173F8"/>
    <w:rsid w:val="00A17DFC"/>
    <w:rsid w:val="00A20E9B"/>
    <w:rsid w:val="00A213CD"/>
    <w:rsid w:val="00A22978"/>
    <w:rsid w:val="00A2446A"/>
    <w:rsid w:val="00A265D6"/>
    <w:rsid w:val="00A27122"/>
    <w:rsid w:val="00A3053D"/>
    <w:rsid w:val="00A42305"/>
    <w:rsid w:val="00A463ED"/>
    <w:rsid w:val="00A62E1B"/>
    <w:rsid w:val="00A63CF0"/>
    <w:rsid w:val="00A65902"/>
    <w:rsid w:val="00A661E0"/>
    <w:rsid w:val="00A675C5"/>
    <w:rsid w:val="00A67910"/>
    <w:rsid w:val="00A70BD6"/>
    <w:rsid w:val="00A719C9"/>
    <w:rsid w:val="00A72672"/>
    <w:rsid w:val="00A74938"/>
    <w:rsid w:val="00A83357"/>
    <w:rsid w:val="00A83C84"/>
    <w:rsid w:val="00A858BB"/>
    <w:rsid w:val="00A87B83"/>
    <w:rsid w:val="00AA14ED"/>
    <w:rsid w:val="00AA3BC6"/>
    <w:rsid w:val="00AA3D02"/>
    <w:rsid w:val="00AA5CD1"/>
    <w:rsid w:val="00AA6DB3"/>
    <w:rsid w:val="00AA786B"/>
    <w:rsid w:val="00AB06B4"/>
    <w:rsid w:val="00AB2DF1"/>
    <w:rsid w:val="00AB6FC8"/>
    <w:rsid w:val="00AC1149"/>
    <w:rsid w:val="00AC1CAA"/>
    <w:rsid w:val="00AD087D"/>
    <w:rsid w:val="00AD24F4"/>
    <w:rsid w:val="00AD57A8"/>
    <w:rsid w:val="00AE0BDA"/>
    <w:rsid w:val="00AE62F3"/>
    <w:rsid w:val="00AF0364"/>
    <w:rsid w:val="00B0212B"/>
    <w:rsid w:val="00B07804"/>
    <w:rsid w:val="00B1040A"/>
    <w:rsid w:val="00B10F09"/>
    <w:rsid w:val="00B11C95"/>
    <w:rsid w:val="00B208AE"/>
    <w:rsid w:val="00B20C1D"/>
    <w:rsid w:val="00B2332B"/>
    <w:rsid w:val="00B323A1"/>
    <w:rsid w:val="00B33F17"/>
    <w:rsid w:val="00B4544B"/>
    <w:rsid w:val="00B4725A"/>
    <w:rsid w:val="00B53FF2"/>
    <w:rsid w:val="00B55A7E"/>
    <w:rsid w:val="00B560FB"/>
    <w:rsid w:val="00B60AFC"/>
    <w:rsid w:val="00B62900"/>
    <w:rsid w:val="00B67670"/>
    <w:rsid w:val="00B74958"/>
    <w:rsid w:val="00B815C6"/>
    <w:rsid w:val="00B8314D"/>
    <w:rsid w:val="00B931AA"/>
    <w:rsid w:val="00BA3612"/>
    <w:rsid w:val="00BA4D7D"/>
    <w:rsid w:val="00BA5ED1"/>
    <w:rsid w:val="00BA673C"/>
    <w:rsid w:val="00BB10F8"/>
    <w:rsid w:val="00BB4413"/>
    <w:rsid w:val="00BB529D"/>
    <w:rsid w:val="00BB7C75"/>
    <w:rsid w:val="00BC17C8"/>
    <w:rsid w:val="00BC3FDC"/>
    <w:rsid w:val="00BC6A54"/>
    <w:rsid w:val="00BD5923"/>
    <w:rsid w:val="00BD6E27"/>
    <w:rsid w:val="00BE61B4"/>
    <w:rsid w:val="00BF15A5"/>
    <w:rsid w:val="00BF2D7C"/>
    <w:rsid w:val="00BF65A5"/>
    <w:rsid w:val="00BF68F6"/>
    <w:rsid w:val="00BF694E"/>
    <w:rsid w:val="00C02DA7"/>
    <w:rsid w:val="00C04F5F"/>
    <w:rsid w:val="00C117AF"/>
    <w:rsid w:val="00C11C83"/>
    <w:rsid w:val="00C13ADD"/>
    <w:rsid w:val="00C200AA"/>
    <w:rsid w:val="00C274B7"/>
    <w:rsid w:val="00C31077"/>
    <w:rsid w:val="00C32DA2"/>
    <w:rsid w:val="00C348A8"/>
    <w:rsid w:val="00C348E1"/>
    <w:rsid w:val="00C3610F"/>
    <w:rsid w:val="00C438E9"/>
    <w:rsid w:val="00C4422C"/>
    <w:rsid w:val="00C4634A"/>
    <w:rsid w:val="00C52295"/>
    <w:rsid w:val="00C57B14"/>
    <w:rsid w:val="00C609E3"/>
    <w:rsid w:val="00C621D9"/>
    <w:rsid w:val="00C70BD5"/>
    <w:rsid w:val="00C71624"/>
    <w:rsid w:val="00C74AC1"/>
    <w:rsid w:val="00C773B0"/>
    <w:rsid w:val="00C8575F"/>
    <w:rsid w:val="00C86B28"/>
    <w:rsid w:val="00C95513"/>
    <w:rsid w:val="00CA3283"/>
    <w:rsid w:val="00CA5642"/>
    <w:rsid w:val="00CA6BE4"/>
    <w:rsid w:val="00CA7C08"/>
    <w:rsid w:val="00CB2537"/>
    <w:rsid w:val="00CB2BB1"/>
    <w:rsid w:val="00CB3434"/>
    <w:rsid w:val="00CB4AB9"/>
    <w:rsid w:val="00CB5323"/>
    <w:rsid w:val="00CB6D4F"/>
    <w:rsid w:val="00CB72F8"/>
    <w:rsid w:val="00CB7FF9"/>
    <w:rsid w:val="00CC0A20"/>
    <w:rsid w:val="00CC58EA"/>
    <w:rsid w:val="00CC6FFC"/>
    <w:rsid w:val="00CC7C44"/>
    <w:rsid w:val="00CD1363"/>
    <w:rsid w:val="00CD5205"/>
    <w:rsid w:val="00CE3BAD"/>
    <w:rsid w:val="00CE46CE"/>
    <w:rsid w:val="00CF4F15"/>
    <w:rsid w:val="00D01060"/>
    <w:rsid w:val="00D01A0C"/>
    <w:rsid w:val="00D029AF"/>
    <w:rsid w:val="00D03AC4"/>
    <w:rsid w:val="00D03D09"/>
    <w:rsid w:val="00D04C07"/>
    <w:rsid w:val="00D15A4B"/>
    <w:rsid w:val="00D176AB"/>
    <w:rsid w:val="00D24404"/>
    <w:rsid w:val="00D25F8B"/>
    <w:rsid w:val="00D305E2"/>
    <w:rsid w:val="00D305EA"/>
    <w:rsid w:val="00D3329A"/>
    <w:rsid w:val="00D40983"/>
    <w:rsid w:val="00D421E1"/>
    <w:rsid w:val="00D42D52"/>
    <w:rsid w:val="00D454AF"/>
    <w:rsid w:val="00D50FE9"/>
    <w:rsid w:val="00D51B89"/>
    <w:rsid w:val="00D55AF9"/>
    <w:rsid w:val="00D646ED"/>
    <w:rsid w:val="00D67F34"/>
    <w:rsid w:val="00D71EFD"/>
    <w:rsid w:val="00D72AA5"/>
    <w:rsid w:val="00D73D08"/>
    <w:rsid w:val="00D7656F"/>
    <w:rsid w:val="00D841F5"/>
    <w:rsid w:val="00D8581E"/>
    <w:rsid w:val="00D91632"/>
    <w:rsid w:val="00D934F4"/>
    <w:rsid w:val="00DB1D6D"/>
    <w:rsid w:val="00DB2692"/>
    <w:rsid w:val="00DB4CEE"/>
    <w:rsid w:val="00DB7C1D"/>
    <w:rsid w:val="00DC0E16"/>
    <w:rsid w:val="00DC2C28"/>
    <w:rsid w:val="00DC5200"/>
    <w:rsid w:val="00DC6D57"/>
    <w:rsid w:val="00DC77AD"/>
    <w:rsid w:val="00DD07B5"/>
    <w:rsid w:val="00DD5938"/>
    <w:rsid w:val="00DD7D78"/>
    <w:rsid w:val="00DE18A9"/>
    <w:rsid w:val="00DE3D3F"/>
    <w:rsid w:val="00DE5BB4"/>
    <w:rsid w:val="00DF1167"/>
    <w:rsid w:val="00DF5930"/>
    <w:rsid w:val="00E10B9F"/>
    <w:rsid w:val="00E116C1"/>
    <w:rsid w:val="00E12A33"/>
    <w:rsid w:val="00E138FB"/>
    <w:rsid w:val="00E13B4F"/>
    <w:rsid w:val="00E16626"/>
    <w:rsid w:val="00E174EF"/>
    <w:rsid w:val="00E21DA3"/>
    <w:rsid w:val="00E22100"/>
    <w:rsid w:val="00E235FA"/>
    <w:rsid w:val="00E2688A"/>
    <w:rsid w:val="00E41F7E"/>
    <w:rsid w:val="00E44DD6"/>
    <w:rsid w:val="00E4753C"/>
    <w:rsid w:val="00E61FCA"/>
    <w:rsid w:val="00E627B7"/>
    <w:rsid w:val="00E67A8D"/>
    <w:rsid w:val="00E75214"/>
    <w:rsid w:val="00E80D7C"/>
    <w:rsid w:val="00E81D47"/>
    <w:rsid w:val="00E83B13"/>
    <w:rsid w:val="00E858C1"/>
    <w:rsid w:val="00E86AF7"/>
    <w:rsid w:val="00E86C48"/>
    <w:rsid w:val="00E8701F"/>
    <w:rsid w:val="00E9434B"/>
    <w:rsid w:val="00EA28AE"/>
    <w:rsid w:val="00EA2CF5"/>
    <w:rsid w:val="00EA387E"/>
    <w:rsid w:val="00EB044B"/>
    <w:rsid w:val="00EB5AAD"/>
    <w:rsid w:val="00EB6294"/>
    <w:rsid w:val="00EC359F"/>
    <w:rsid w:val="00EC4D2C"/>
    <w:rsid w:val="00ED0975"/>
    <w:rsid w:val="00ED4187"/>
    <w:rsid w:val="00ED4E59"/>
    <w:rsid w:val="00EE3EBC"/>
    <w:rsid w:val="00EF0330"/>
    <w:rsid w:val="00EF06DF"/>
    <w:rsid w:val="00EF5D16"/>
    <w:rsid w:val="00EF69C1"/>
    <w:rsid w:val="00F00F03"/>
    <w:rsid w:val="00F015C6"/>
    <w:rsid w:val="00F03151"/>
    <w:rsid w:val="00F03587"/>
    <w:rsid w:val="00F0484F"/>
    <w:rsid w:val="00F12FB7"/>
    <w:rsid w:val="00F1316F"/>
    <w:rsid w:val="00F20674"/>
    <w:rsid w:val="00F217A0"/>
    <w:rsid w:val="00F24529"/>
    <w:rsid w:val="00F24A5B"/>
    <w:rsid w:val="00F2772A"/>
    <w:rsid w:val="00F30992"/>
    <w:rsid w:val="00F31126"/>
    <w:rsid w:val="00F34589"/>
    <w:rsid w:val="00F3465F"/>
    <w:rsid w:val="00F3608F"/>
    <w:rsid w:val="00F36973"/>
    <w:rsid w:val="00F40DB7"/>
    <w:rsid w:val="00F452B1"/>
    <w:rsid w:val="00F47130"/>
    <w:rsid w:val="00F47CF7"/>
    <w:rsid w:val="00F53247"/>
    <w:rsid w:val="00F533E1"/>
    <w:rsid w:val="00F63FDB"/>
    <w:rsid w:val="00F64816"/>
    <w:rsid w:val="00F73BAD"/>
    <w:rsid w:val="00F82F44"/>
    <w:rsid w:val="00F91319"/>
    <w:rsid w:val="00FA0934"/>
    <w:rsid w:val="00FA0D91"/>
    <w:rsid w:val="00FA1A83"/>
    <w:rsid w:val="00FA4A65"/>
    <w:rsid w:val="00FA7974"/>
    <w:rsid w:val="00FA7E75"/>
    <w:rsid w:val="00FB0BE7"/>
    <w:rsid w:val="00FB2596"/>
    <w:rsid w:val="00FB386B"/>
    <w:rsid w:val="00FB578B"/>
    <w:rsid w:val="00FB6368"/>
    <w:rsid w:val="00FC4521"/>
    <w:rsid w:val="00FC47DC"/>
    <w:rsid w:val="00FE07DC"/>
    <w:rsid w:val="00FF500B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C88C"/>
  <w15:chartTrackingRefBased/>
  <w15:docId w15:val="{B85BC92B-77C5-49B1-BA97-4CE3C484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29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7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DF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29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D029AF"/>
  </w:style>
  <w:style w:type="character" w:styleId="Hyperlink">
    <w:name w:val="Hyperlink"/>
    <w:basedOn w:val="DefaultParagraphFont"/>
    <w:uiPriority w:val="99"/>
    <w:semiHidden/>
    <w:unhideWhenUsed/>
    <w:rsid w:val="00407BD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E46CE"/>
    <w:rPr>
      <w:b/>
      <w:bCs/>
    </w:rPr>
  </w:style>
  <w:style w:type="character" w:styleId="Emphasis">
    <w:name w:val="Emphasis"/>
    <w:basedOn w:val="DefaultParagraphFont"/>
    <w:uiPriority w:val="20"/>
    <w:qFormat/>
    <w:rsid w:val="000A1F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8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Francisco Penagaricano</cp:lastModifiedBy>
  <cp:revision>12</cp:revision>
  <cp:lastPrinted>2020-03-16T20:58:00Z</cp:lastPrinted>
  <dcterms:created xsi:type="dcterms:W3CDTF">2021-03-08T18:12:00Z</dcterms:created>
  <dcterms:modified xsi:type="dcterms:W3CDTF">2021-03-08T18:27:00Z</dcterms:modified>
</cp:coreProperties>
</file>